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F20776" w14:textId="643D2B23" w:rsidR="00A93A19" w:rsidRPr="00614C49" w:rsidRDefault="00A93A19" w:rsidP="00A93A19">
      <w:pPr>
        <w:spacing w:line="360" w:lineRule="auto"/>
        <w:divId w:val="1698651676"/>
        <w:rPr>
          <w:rFonts w:ascii="Times New Roman" w:hAnsi="Times New Roman" w:cs="Times New Roman"/>
          <w:b/>
          <w:bCs/>
          <w:color w:val="000000"/>
          <w:sz w:val="24"/>
          <w:szCs w:val="24"/>
          <w:lang w:val="en"/>
        </w:rPr>
      </w:pPr>
      <w:r w:rsidRPr="00614C49">
        <w:rPr>
          <w:rFonts w:ascii="Times New Roman" w:hAnsi="Times New Roman" w:cs="Times New Roman"/>
          <w:b/>
          <w:bCs/>
          <w:color w:val="000000"/>
          <w:sz w:val="24"/>
          <w:szCs w:val="24"/>
          <w:lang w:val="en"/>
        </w:rPr>
        <w:t>Supplementary file 4</w:t>
      </w:r>
      <w:r w:rsidR="008721D0">
        <w:rPr>
          <w:rFonts w:ascii="Times New Roman" w:hAnsi="Times New Roman" w:cs="Times New Roman"/>
          <w:b/>
          <w:bCs/>
          <w:color w:val="000000"/>
          <w:sz w:val="24"/>
          <w:szCs w:val="24"/>
          <w:lang w:val="en"/>
        </w:rPr>
        <w:t xml:space="preserve">: </w:t>
      </w:r>
      <w:r w:rsidRPr="00614C49">
        <w:rPr>
          <w:rFonts w:ascii="Times New Roman" w:hAnsi="Times New Roman" w:cs="Times New Roman"/>
          <w:b/>
          <w:bCs/>
          <w:color w:val="000000"/>
          <w:sz w:val="24"/>
          <w:szCs w:val="24"/>
          <w:lang w:val="en"/>
        </w:rPr>
        <w:t>GRADE summary of primary outcomes</w:t>
      </w:r>
    </w:p>
    <w:p w14:paraId="6375B64F" w14:textId="5B274324" w:rsidR="004C71B7" w:rsidRPr="00614C49" w:rsidRDefault="0075689A" w:rsidP="00A93A19">
      <w:pPr>
        <w:spacing w:line="360" w:lineRule="auto"/>
        <w:divId w:val="1698651676"/>
        <w:rPr>
          <w:rFonts w:ascii="Times New Roman" w:hAnsi="Times New Roman" w:cs="Times New Roman"/>
          <w:b/>
          <w:bCs/>
          <w:color w:val="000000"/>
          <w:sz w:val="24"/>
          <w:szCs w:val="24"/>
          <w:lang w:val="en"/>
        </w:rPr>
      </w:pPr>
      <w:r w:rsidRPr="00614C49">
        <w:rPr>
          <w:rFonts w:ascii="Times New Roman" w:hAnsi="Times New Roman" w:cs="Times New Roman"/>
          <w:b/>
          <w:bCs/>
          <w:color w:val="000000"/>
          <w:sz w:val="24"/>
          <w:szCs w:val="24"/>
          <w:lang w:val="en"/>
        </w:rPr>
        <w:t>Sugammadex compared to neostigmine for PPCs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688"/>
        <w:gridCol w:w="836"/>
        <w:gridCol w:w="1030"/>
        <w:gridCol w:w="1191"/>
        <w:gridCol w:w="1087"/>
        <w:gridCol w:w="1067"/>
        <w:gridCol w:w="1568"/>
        <w:gridCol w:w="1161"/>
        <w:gridCol w:w="1128"/>
        <w:gridCol w:w="1125"/>
        <w:gridCol w:w="837"/>
        <w:gridCol w:w="1416"/>
        <w:gridCol w:w="1416"/>
      </w:tblGrid>
      <w:tr w:rsidR="004C71B7" w:rsidRPr="00D10526" w14:paraId="4CF9A568" w14:textId="77777777" w:rsidTr="00A93A19">
        <w:trPr>
          <w:divId w:val="625354181"/>
          <w:cantSplit/>
          <w:tblHeader/>
        </w:trPr>
        <w:tc>
          <w:tcPr>
            <w:tcW w:w="251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DFD608" w14:textId="77777777" w:rsidR="004C71B7" w:rsidRPr="00614C49" w:rsidRDefault="0075689A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79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22C8DF" w14:textId="77777777" w:rsidR="004C71B7" w:rsidRPr="00614C49" w:rsidRDefault="0075689A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69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80F64B" w14:textId="77777777" w:rsidR="004C71B7" w:rsidRPr="00614C49" w:rsidRDefault="0075689A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49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756893" w14:textId="77777777" w:rsidR="004C71B7" w:rsidRPr="00614C49" w:rsidRDefault="0075689A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49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399443" w14:textId="77777777" w:rsidR="004C71B7" w:rsidRPr="00614C49" w:rsidRDefault="0075689A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4C71B7" w:rsidRPr="00D10526" w14:paraId="578C8715" w14:textId="77777777" w:rsidTr="00A93A19">
        <w:trPr>
          <w:divId w:val="625354181"/>
          <w:cantSplit/>
          <w:tblHeader/>
        </w:trPr>
        <w:tc>
          <w:tcPr>
            <w:tcW w:w="2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4B632C" w14:textId="77777777" w:rsidR="004C71B7" w:rsidRPr="00614C49" w:rsidRDefault="0075689A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2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28410A" w14:textId="77777777" w:rsidR="004C71B7" w:rsidRPr="00614C49" w:rsidRDefault="0075689A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53DCFF" w14:textId="77777777" w:rsidR="004C71B7" w:rsidRPr="00614C49" w:rsidRDefault="0075689A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36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51FD99" w14:textId="77777777" w:rsidR="004C71B7" w:rsidRPr="00614C49" w:rsidRDefault="0075689A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3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7AC40C" w14:textId="77777777" w:rsidR="004C71B7" w:rsidRPr="00614C49" w:rsidRDefault="0075689A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C00F06" w14:textId="77777777" w:rsidR="004C71B7" w:rsidRPr="00614C49" w:rsidRDefault="0075689A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0D2D06" w14:textId="77777777" w:rsidR="004C71B7" w:rsidRPr="00614C49" w:rsidRDefault="0075689A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3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8522D7" w14:textId="77777777" w:rsidR="004C71B7" w:rsidRPr="00614C49" w:rsidRDefault="0075689A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sugammadex</w:t>
            </w:r>
          </w:p>
        </w:tc>
        <w:tc>
          <w:tcPr>
            <w:tcW w:w="3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96358B" w14:textId="77777777" w:rsidR="004C71B7" w:rsidRPr="00614C49" w:rsidRDefault="0075689A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neostigmine for PPCs</w:t>
            </w:r>
          </w:p>
        </w:tc>
        <w:tc>
          <w:tcPr>
            <w:tcW w:w="3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911279" w14:textId="77777777" w:rsidR="004C71B7" w:rsidRPr="00614C49" w:rsidRDefault="0075689A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Relative</w:t>
            </w:r>
            <w:r w:rsidRPr="00614C4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2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7EB6CC" w14:textId="77777777" w:rsidR="004C71B7" w:rsidRPr="00614C49" w:rsidRDefault="0075689A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Absolute</w:t>
            </w:r>
            <w:r w:rsidRPr="00614C49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49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C37A046" w14:textId="77777777" w:rsidR="004C71B7" w:rsidRPr="00614C49" w:rsidRDefault="004C71B7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9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D0C9A69" w14:textId="77777777" w:rsidR="004C71B7" w:rsidRPr="00614C49" w:rsidRDefault="004C71B7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4C71B7" w:rsidRPr="00D10526" w14:paraId="0947670D" w14:textId="77777777" w:rsidTr="00A93A19">
        <w:trPr>
          <w:divId w:val="62535418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2721C5" w14:textId="77777777" w:rsidR="004C71B7" w:rsidRPr="00614C49" w:rsidRDefault="0075689A">
            <w:pPr>
              <w:jc w:val="left"/>
              <w:divId w:val="682511173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4C4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saturation</w:t>
            </w:r>
          </w:p>
        </w:tc>
      </w:tr>
      <w:tr w:rsidR="00A93A19" w:rsidRPr="00D10526" w14:paraId="53DE10B9" w14:textId="77777777" w:rsidTr="00A93A19">
        <w:trPr>
          <w:divId w:val="625354181"/>
          <w:cantSplit/>
        </w:trPr>
        <w:tc>
          <w:tcPr>
            <w:tcW w:w="54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BB9F00" w14:textId="16FA5E9F" w:rsidR="00A93A19" w:rsidRPr="00614C49" w:rsidRDefault="00A93A19" w:rsidP="00A93A19">
            <w:pPr>
              <w:divId w:val="695349135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8 RCTs + 5 OS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CFC66D" w14:textId="77777777" w:rsidR="00A93A19" w:rsidRPr="00614C49" w:rsidRDefault="00A93A19">
            <w:pPr>
              <w:jc w:val="center"/>
              <w:divId w:val="171771326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614C49">
              <w:rPr>
                <w:rStyle w:val="comma"/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  <w:r w:rsidRPr="00614C49">
              <w:rPr>
                <w:rStyle w:val="comma"/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614C49">
              <w:rPr>
                <w:rStyle w:val="comma"/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614C49">
              <w:rPr>
                <w:rStyle w:val="comma"/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FC0E27" w14:textId="77777777" w:rsidR="00A93A19" w:rsidRPr="00614C49" w:rsidRDefault="00A93A19">
            <w:pPr>
              <w:jc w:val="center"/>
              <w:divId w:val="1272467482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B7BDBE" w14:textId="77777777" w:rsidR="00A93A19" w:rsidRPr="00614C49" w:rsidRDefault="00A93A19">
            <w:pPr>
              <w:jc w:val="center"/>
              <w:divId w:val="441264329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F6F81E" w14:textId="77777777" w:rsidR="00A93A19" w:rsidRPr="00614C49" w:rsidRDefault="00A93A19">
            <w:pPr>
              <w:jc w:val="center"/>
              <w:divId w:val="989747300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99656D" w14:textId="77777777" w:rsidR="00A93A19" w:rsidRPr="00614C49" w:rsidRDefault="00A93A19">
            <w:pPr>
              <w:jc w:val="center"/>
              <w:divId w:val="192772988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D4C7DC" w14:textId="77777777" w:rsidR="00A93A19" w:rsidRPr="00614C49" w:rsidRDefault="00A93A19">
            <w:pPr>
              <w:jc w:val="center"/>
              <w:divId w:val="2073850450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 xml:space="preserve">2255/5221 (43.2%)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0424C6" w14:textId="77777777" w:rsidR="00A93A19" w:rsidRPr="00614C49" w:rsidRDefault="00A93A19">
            <w:pPr>
              <w:jc w:val="center"/>
              <w:divId w:val="1870991641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2130/4732 (45.0%) 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03C8AC" w14:textId="77777777" w:rsidR="00A93A19" w:rsidRPr="00614C49" w:rsidRDefault="00A93A19">
            <w:pPr>
              <w:jc w:val="center"/>
              <w:divId w:val="160851390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Style w:val="block"/>
                <w:rFonts w:ascii="Times New Roman" w:hAnsi="Times New Roman" w:cs="Times New Roman"/>
                <w:b/>
                <w:bCs/>
                <w:sz w:val="18"/>
                <w:szCs w:val="18"/>
              </w:rPr>
              <w:t>RR 0.82</w:t>
            </w:r>
            <w:r w:rsidRPr="00614C49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614C49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(0.63 to 1.05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365B5A" w14:textId="77777777" w:rsidR="00A93A19" w:rsidRPr="00614C49" w:rsidRDefault="00A93A19">
            <w:pPr>
              <w:jc w:val="center"/>
              <w:divId w:val="1598978482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1 fewer per 1,000</w:t>
            </w:r>
            <w:r w:rsidRPr="00614C49">
              <w:rPr>
                <w:rFonts w:ascii="Times New Roman" w:hAnsi="Times New Roman" w:cs="Times New Roman"/>
                <w:sz w:val="18"/>
                <w:szCs w:val="18"/>
              </w:rPr>
              <w:br/>
              <w:t>(from 167 fewer to 23 more)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5B88FA" w14:textId="77777777" w:rsidR="00A93A19" w:rsidRPr="00614C49" w:rsidRDefault="00A93A19">
            <w:pPr>
              <w:jc w:val="center"/>
              <w:divId w:val="201478309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614C49">
              <w:rPr>
                <w:rStyle w:val="quality-sign"/>
                <w:rFonts w:ascii="MS Mincho" w:eastAsia="MS Mincho" w:hAnsi="MS Mincho" w:cs="MS Mincho" w:hint="eastAsia"/>
                <w:sz w:val="18"/>
                <w:szCs w:val="18"/>
              </w:rPr>
              <w:t>◯◯</w:t>
            </w:r>
            <w:r w:rsidRPr="00614C49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614C49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A2AD45" w14:textId="77777777" w:rsidR="00A93A19" w:rsidRPr="00614C49" w:rsidRDefault="00A93A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1B7" w:rsidRPr="00D10526" w14:paraId="3B9A4015" w14:textId="77777777" w:rsidTr="00A93A19">
        <w:trPr>
          <w:divId w:val="62535418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346F30" w14:textId="77777777" w:rsidR="004C71B7" w:rsidRPr="00614C49" w:rsidRDefault="0075689A">
            <w:pPr>
              <w:jc w:val="left"/>
              <w:divId w:val="1954826646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4C4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neumonia</w:t>
            </w:r>
          </w:p>
        </w:tc>
      </w:tr>
      <w:tr w:rsidR="00A93A19" w:rsidRPr="00D10526" w14:paraId="5721B9F7" w14:textId="77777777" w:rsidTr="00A93A19">
        <w:trPr>
          <w:divId w:val="625354181"/>
          <w:cantSplit/>
        </w:trPr>
        <w:tc>
          <w:tcPr>
            <w:tcW w:w="54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C34BAF" w14:textId="402E81C6" w:rsidR="00A93A19" w:rsidRPr="00614C49" w:rsidRDefault="00A93A19" w:rsidP="00A93A19">
            <w:pPr>
              <w:divId w:val="523714926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 xml:space="preserve">5 RCTs + 5 OSs 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3B4945" w14:textId="77777777" w:rsidR="00A93A19" w:rsidRPr="00614C49" w:rsidRDefault="00A93A19">
            <w:pPr>
              <w:jc w:val="center"/>
              <w:divId w:val="999187364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614C49">
              <w:rPr>
                <w:rStyle w:val="comma"/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gramEnd"/>
            <w:r w:rsidRPr="00614C49">
              <w:rPr>
                <w:rStyle w:val="comma"/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 w:rsidRPr="00614C49">
              <w:rPr>
                <w:rStyle w:val="comma"/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76CDF6" w14:textId="77777777" w:rsidR="00A93A19" w:rsidRPr="00614C49" w:rsidRDefault="00A93A19">
            <w:pPr>
              <w:jc w:val="center"/>
              <w:divId w:val="570769385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C80D71" w14:textId="77777777" w:rsidR="00A93A19" w:rsidRPr="00614C49" w:rsidRDefault="00A93A19">
            <w:pPr>
              <w:jc w:val="center"/>
              <w:divId w:val="1554194447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B86EEF" w14:textId="77777777" w:rsidR="00A93A19" w:rsidRPr="00614C49" w:rsidRDefault="00A93A19">
            <w:pPr>
              <w:jc w:val="center"/>
              <w:divId w:val="1598362864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849A38" w14:textId="77777777" w:rsidR="00A93A19" w:rsidRPr="00614C49" w:rsidRDefault="00A93A19">
            <w:pPr>
              <w:jc w:val="center"/>
              <w:divId w:val="1025055870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publication bias strongly suspected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1D368E" w14:textId="77777777" w:rsidR="00A93A19" w:rsidRPr="00614C49" w:rsidRDefault="00A93A19">
            <w:pPr>
              <w:jc w:val="center"/>
              <w:divId w:val="670571240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 xml:space="preserve">368/26938 (1.4%)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C2A1C2" w14:textId="77777777" w:rsidR="00A93A19" w:rsidRPr="00614C49" w:rsidRDefault="00A93A19">
            <w:pPr>
              <w:jc w:val="center"/>
              <w:divId w:val="998994336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782/31951 (2.4%) 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C43D7B" w14:textId="77777777" w:rsidR="00A93A19" w:rsidRPr="00614C49" w:rsidRDefault="00A93A19">
            <w:pPr>
              <w:jc w:val="center"/>
              <w:divId w:val="1124428638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Style w:val="block"/>
                <w:rFonts w:ascii="Times New Roman" w:hAnsi="Times New Roman" w:cs="Times New Roman"/>
                <w:b/>
                <w:bCs/>
                <w:sz w:val="18"/>
                <w:szCs w:val="18"/>
              </w:rPr>
              <w:t>RR 0.65</w:t>
            </w:r>
            <w:r w:rsidRPr="00614C49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614C49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(0.49 to 0.85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7785C2" w14:textId="77777777" w:rsidR="00A93A19" w:rsidRPr="00614C49" w:rsidRDefault="00A93A19">
            <w:pPr>
              <w:jc w:val="center"/>
              <w:divId w:val="341009251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 fewer per 1,000</w:t>
            </w:r>
            <w:r w:rsidRPr="00614C49">
              <w:rPr>
                <w:rFonts w:ascii="Times New Roman" w:hAnsi="Times New Roman" w:cs="Times New Roman"/>
                <w:sz w:val="18"/>
                <w:szCs w:val="18"/>
              </w:rPr>
              <w:br/>
              <w:t>(from 12 fewer to 4 fewer)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531070" w14:textId="77777777" w:rsidR="00A93A19" w:rsidRPr="00614C49" w:rsidRDefault="00A93A19">
            <w:pPr>
              <w:jc w:val="center"/>
              <w:divId w:val="1915969303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614C49">
              <w:rPr>
                <w:rStyle w:val="quality-sign"/>
                <w:rFonts w:ascii="MS Mincho" w:eastAsia="MS Mincho" w:hAnsi="MS Mincho" w:cs="MS Mincho" w:hint="eastAsia"/>
                <w:sz w:val="18"/>
                <w:szCs w:val="18"/>
              </w:rPr>
              <w:t>◯◯</w:t>
            </w:r>
            <w:r w:rsidRPr="00614C49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614C49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AA4B91" w14:textId="77777777" w:rsidR="00A93A19" w:rsidRPr="00614C49" w:rsidRDefault="00A93A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1B7" w:rsidRPr="00D10526" w14:paraId="383D06CD" w14:textId="77777777" w:rsidTr="00A93A19">
        <w:trPr>
          <w:divId w:val="62535418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E80CBA" w14:textId="77777777" w:rsidR="004C71B7" w:rsidRPr="00614C49" w:rsidRDefault="0075689A">
            <w:pPr>
              <w:jc w:val="left"/>
              <w:divId w:val="719741802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4C4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telectasis</w:t>
            </w:r>
          </w:p>
        </w:tc>
      </w:tr>
      <w:tr w:rsidR="00A93A19" w:rsidRPr="00D10526" w14:paraId="2A23F651" w14:textId="77777777" w:rsidTr="00A93A19">
        <w:trPr>
          <w:divId w:val="625354181"/>
          <w:cantSplit/>
        </w:trPr>
        <w:tc>
          <w:tcPr>
            <w:tcW w:w="54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4D38A3" w14:textId="3C8FB6F2" w:rsidR="00A93A19" w:rsidRPr="00614C49" w:rsidRDefault="00A93A19" w:rsidP="00A93A19">
            <w:pPr>
              <w:divId w:val="288358713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 xml:space="preserve">4 RCTs + 3 OSs 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82971D" w14:textId="77777777" w:rsidR="00A93A19" w:rsidRPr="00614C49" w:rsidRDefault="00A93A19">
            <w:pPr>
              <w:jc w:val="center"/>
              <w:divId w:val="733697298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614C49">
              <w:rPr>
                <w:rStyle w:val="comma"/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proofErr w:type="gramEnd"/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EBFB77" w14:textId="77777777" w:rsidR="00A93A19" w:rsidRPr="00614C49" w:rsidRDefault="00A93A19">
            <w:pPr>
              <w:jc w:val="center"/>
              <w:divId w:val="1119566095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  <w:r w:rsidRPr="00614C49">
              <w:rPr>
                <w:rStyle w:val="comma"/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  <w:proofErr w:type="gramEnd"/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1AEC74" w14:textId="77777777" w:rsidR="00A93A19" w:rsidRPr="00614C49" w:rsidRDefault="00A93A19">
            <w:pPr>
              <w:jc w:val="center"/>
              <w:divId w:val="36706966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EE1161" w14:textId="77777777" w:rsidR="00A93A19" w:rsidRPr="00614C49" w:rsidRDefault="00A93A19">
            <w:pPr>
              <w:jc w:val="center"/>
              <w:divId w:val="1807890272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1D9E04" w14:textId="77777777" w:rsidR="00A93A19" w:rsidRPr="00614C49" w:rsidRDefault="00A93A19">
            <w:pPr>
              <w:jc w:val="center"/>
              <w:divId w:val="1967422249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publication bias strongly suspected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43C8E1" w14:textId="77777777" w:rsidR="00A93A19" w:rsidRPr="00614C49" w:rsidRDefault="00A93A19">
            <w:pPr>
              <w:jc w:val="center"/>
              <w:divId w:val="217480503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 xml:space="preserve">307/1248 (24.6%)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7E603D" w14:textId="77777777" w:rsidR="00A93A19" w:rsidRPr="00614C49" w:rsidRDefault="00A93A19">
            <w:pPr>
              <w:jc w:val="center"/>
              <w:divId w:val="1577321246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380/1251 (30.4%) 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3EF1C8" w14:textId="77777777" w:rsidR="00A93A19" w:rsidRPr="00614C49" w:rsidRDefault="00A93A19">
            <w:pPr>
              <w:jc w:val="center"/>
              <w:divId w:val="422728932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Style w:val="block"/>
                <w:rFonts w:ascii="Times New Roman" w:hAnsi="Times New Roman" w:cs="Times New Roman"/>
                <w:b/>
                <w:bCs/>
                <w:sz w:val="18"/>
                <w:szCs w:val="18"/>
              </w:rPr>
              <w:t>RR 0.64</w:t>
            </w:r>
            <w:r w:rsidRPr="00614C49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614C49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(0.42 to 0.98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CE559B" w14:textId="77777777" w:rsidR="00A93A19" w:rsidRPr="00614C49" w:rsidRDefault="00A93A19">
            <w:pPr>
              <w:jc w:val="center"/>
              <w:divId w:val="1094863973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9 fewer per 1,000</w:t>
            </w:r>
            <w:r w:rsidRPr="00614C49">
              <w:rPr>
                <w:rFonts w:ascii="Times New Roman" w:hAnsi="Times New Roman" w:cs="Times New Roman"/>
                <w:sz w:val="18"/>
                <w:szCs w:val="18"/>
              </w:rPr>
              <w:br/>
              <w:t>(from 176 fewer to 6 fewer)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B6EDE2" w14:textId="77777777" w:rsidR="00A93A19" w:rsidRPr="00614C49" w:rsidRDefault="00A93A19">
            <w:pPr>
              <w:jc w:val="center"/>
              <w:divId w:val="1616212694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614C49">
              <w:rPr>
                <w:rStyle w:val="quality-sign"/>
                <w:rFonts w:ascii="MS Mincho" w:eastAsia="MS Mincho" w:hAnsi="MS Mincho" w:cs="MS Mincho" w:hint="eastAsia"/>
                <w:sz w:val="18"/>
                <w:szCs w:val="18"/>
              </w:rPr>
              <w:t>◯◯◯</w:t>
            </w:r>
            <w:r w:rsidRPr="00614C49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614C49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D0B105" w14:textId="77777777" w:rsidR="00A93A19" w:rsidRPr="00614C49" w:rsidRDefault="00A93A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1B7" w:rsidRPr="00D10526" w14:paraId="542321EE" w14:textId="77777777" w:rsidTr="00A93A19">
        <w:trPr>
          <w:divId w:val="62535418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AD51AD" w14:textId="77777777" w:rsidR="004C71B7" w:rsidRPr="00614C49" w:rsidRDefault="0075689A">
            <w:pPr>
              <w:jc w:val="left"/>
              <w:divId w:val="694422377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4C4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IV</w:t>
            </w:r>
          </w:p>
        </w:tc>
      </w:tr>
      <w:tr w:rsidR="00A93A19" w:rsidRPr="00D10526" w14:paraId="06E2796A" w14:textId="77777777" w:rsidTr="00A93A19">
        <w:trPr>
          <w:divId w:val="625354181"/>
          <w:cantSplit/>
        </w:trPr>
        <w:tc>
          <w:tcPr>
            <w:tcW w:w="54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C109F9" w14:textId="2C23AC81" w:rsidR="00A93A19" w:rsidRPr="00614C49" w:rsidRDefault="00A93A19" w:rsidP="00A93A19">
            <w:pPr>
              <w:divId w:val="946229786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2 RCTs + 3 OS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A87DFB" w14:textId="77777777" w:rsidR="00A93A19" w:rsidRPr="00614C49" w:rsidRDefault="00A93A19">
            <w:pPr>
              <w:jc w:val="center"/>
              <w:divId w:val="546575994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614C49">
              <w:rPr>
                <w:rStyle w:val="comma"/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gramEnd"/>
            <w:r w:rsidRPr="00614C49">
              <w:rPr>
                <w:rStyle w:val="comma"/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F5EEEF" w14:textId="77777777" w:rsidR="00A93A19" w:rsidRPr="00614C49" w:rsidRDefault="00A93A19">
            <w:pPr>
              <w:jc w:val="center"/>
              <w:divId w:val="1287927817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  <w:r w:rsidRPr="00614C49">
              <w:rPr>
                <w:rStyle w:val="comma"/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  <w:proofErr w:type="gramEnd"/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DC1E1D" w14:textId="77777777" w:rsidR="00A93A19" w:rsidRPr="00614C49" w:rsidRDefault="00A93A19">
            <w:pPr>
              <w:jc w:val="center"/>
              <w:divId w:val="1179614103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7C2FD4" w14:textId="77777777" w:rsidR="00A93A19" w:rsidRPr="00614C49" w:rsidRDefault="00A93A19">
            <w:pPr>
              <w:jc w:val="center"/>
              <w:divId w:val="2142381208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43A412" w14:textId="77777777" w:rsidR="00A93A19" w:rsidRPr="00614C49" w:rsidRDefault="00A93A19">
            <w:pPr>
              <w:jc w:val="center"/>
              <w:divId w:val="1911692119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publication bias strongly suspected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FA0807" w14:textId="77777777" w:rsidR="00A93A19" w:rsidRPr="00614C49" w:rsidRDefault="00A93A19">
            <w:pPr>
              <w:jc w:val="center"/>
              <w:divId w:val="2042196795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 xml:space="preserve">370/26963 (1.4%)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12C4F1" w14:textId="77777777" w:rsidR="00A93A19" w:rsidRPr="00614C49" w:rsidRDefault="00A93A19">
            <w:pPr>
              <w:jc w:val="center"/>
              <w:divId w:val="1449399156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615/26444 (2.3%) 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1A2791" w14:textId="77777777" w:rsidR="00A93A19" w:rsidRPr="00614C49" w:rsidRDefault="00A93A19">
            <w:pPr>
              <w:jc w:val="center"/>
              <w:divId w:val="1330212601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Style w:val="block"/>
                <w:rFonts w:ascii="Times New Roman" w:hAnsi="Times New Roman" w:cs="Times New Roman"/>
                <w:b/>
                <w:bCs/>
                <w:sz w:val="18"/>
                <w:szCs w:val="18"/>
              </w:rPr>
              <w:t>RR 0.65</w:t>
            </w:r>
            <w:r w:rsidRPr="00614C49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614C49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(0.43 to 0.98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6CD399" w14:textId="77777777" w:rsidR="00A93A19" w:rsidRPr="00614C49" w:rsidRDefault="00A93A19">
            <w:pPr>
              <w:jc w:val="center"/>
              <w:divId w:val="1691948694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 fewer per 1,000</w:t>
            </w:r>
            <w:r w:rsidRPr="00614C49">
              <w:rPr>
                <w:rFonts w:ascii="Times New Roman" w:hAnsi="Times New Roman" w:cs="Times New Roman"/>
                <w:sz w:val="18"/>
                <w:szCs w:val="18"/>
              </w:rPr>
              <w:br/>
              <w:t>(from 13 fewer to 0 fewer)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FE5A0A" w14:textId="77777777" w:rsidR="00A93A19" w:rsidRPr="00614C49" w:rsidRDefault="00A93A19">
            <w:pPr>
              <w:jc w:val="center"/>
              <w:divId w:val="1168407259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614C49">
              <w:rPr>
                <w:rStyle w:val="quality-sign"/>
                <w:rFonts w:ascii="MS Mincho" w:eastAsia="MS Mincho" w:hAnsi="MS Mincho" w:cs="MS Mincho" w:hint="eastAsia"/>
                <w:sz w:val="18"/>
                <w:szCs w:val="18"/>
              </w:rPr>
              <w:t>◯◯◯</w:t>
            </w:r>
            <w:r w:rsidRPr="00614C49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614C49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D11A16" w14:textId="77777777" w:rsidR="00A93A19" w:rsidRPr="00614C49" w:rsidRDefault="00A93A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1B7" w:rsidRPr="00D10526" w14:paraId="15151481" w14:textId="77777777" w:rsidTr="00A93A19">
        <w:trPr>
          <w:divId w:val="625354181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588C8F" w14:textId="77777777" w:rsidR="004C71B7" w:rsidRPr="00614C49" w:rsidRDefault="0075689A">
            <w:pPr>
              <w:jc w:val="left"/>
              <w:divId w:val="1468814005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4C4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intubation</w:t>
            </w:r>
          </w:p>
        </w:tc>
      </w:tr>
      <w:tr w:rsidR="00A93A19" w:rsidRPr="00D10526" w14:paraId="663C0BCC" w14:textId="77777777" w:rsidTr="00A93A19">
        <w:trPr>
          <w:divId w:val="625354181"/>
          <w:cantSplit/>
        </w:trPr>
        <w:tc>
          <w:tcPr>
            <w:tcW w:w="54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7366C8" w14:textId="73B43550" w:rsidR="00A93A19" w:rsidRPr="00614C49" w:rsidRDefault="00A93A19" w:rsidP="00A93A19">
            <w:pPr>
              <w:divId w:val="298456516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5 RCTs + 4 OS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3AD52F" w14:textId="77777777" w:rsidR="00A93A19" w:rsidRPr="00614C49" w:rsidRDefault="00A93A19">
            <w:pPr>
              <w:jc w:val="center"/>
              <w:divId w:val="1716928527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614C49">
              <w:rPr>
                <w:rStyle w:val="comma"/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  <w:r w:rsidRPr="00614C49">
              <w:rPr>
                <w:rStyle w:val="comma"/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614C49">
              <w:rPr>
                <w:rStyle w:val="comma"/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112D56" w14:textId="77777777" w:rsidR="00A93A19" w:rsidRPr="00614C49" w:rsidRDefault="00A93A19">
            <w:pPr>
              <w:jc w:val="center"/>
              <w:divId w:val="587889522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051E19" w14:textId="77777777" w:rsidR="00A93A19" w:rsidRPr="00614C49" w:rsidRDefault="00A93A19">
            <w:pPr>
              <w:jc w:val="center"/>
              <w:divId w:val="1655140259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608776" w14:textId="77777777" w:rsidR="00A93A19" w:rsidRPr="00614C49" w:rsidRDefault="00A93A19">
            <w:pPr>
              <w:jc w:val="center"/>
              <w:divId w:val="1524978927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very serious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39A6AB" w14:textId="77777777" w:rsidR="00A93A19" w:rsidRPr="00614C49" w:rsidRDefault="00A93A19">
            <w:pPr>
              <w:jc w:val="center"/>
              <w:divId w:val="1714378292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>publication bias strongly suspected</w:t>
            </w:r>
            <w:r w:rsidRPr="00614C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BB97B6" w14:textId="77777777" w:rsidR="00A93A19" w:rsidRPr="00614C49" w:rsidRDefault="00A93A19">
            <w:pPr>
              <w:jc w:val="center"/>
              <w:divId w:val="859777437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sz w:val="18"/>
                <w:szCs w:val="18"/>
              </w:rPr>
              <w:t xml:space="preserve">33/3342 (1.0%)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B7CD53" w14:textId="77777777" w:rsidR="00A93A19" w:rsidRPr="00614C49" w:rsidRDefault="00A93A19">
            <w:pPr>
              <w:jc w:val="center"/>
              <w:divId w:val="130514741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139/8437 (1.6%) 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4CC96F" w14:textId="77777777" w:rsidR="00A93A19" w:rsidRPr="00614C49" w:rsidRDefault="00A93A19">
            <w:pPr>
              <w:jc w:val="center"/>
              <w:divId w:val="1068962519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Style w:val="block"/>
                <w:rFonts w:ascii="Times New Roman" w:hAnsi="Times New Roman" w:cs="Times New Roman"/>
                <w:b/>
                <w:bCs/>
                <w:sz w:val="18"/>
                <w:szCs w:val="18"/>
              </w:rPr>
              <w:t>RR 0.62</w:t>
            </w:r>
            <w:r w:rsidRPr="00614C49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614C49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(0.43 to 0.91)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D890D3" w14:textId="77777777" w:rsidR="00A93A19" w:rsidRPr="00614C49" w:rsidRDefault="00A93A19">
            <w:pPr>
              <w:jc w:val="center"/>
              <w:divId w:val="1091852076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 fewer per 1,000</w:t>
            </w:r>
            <w:r w:rsidRPr="00614C49">
              <w:rPr>
                <w:rFonts w:ascii="Times New Roman" w:hAnsi="Times New Roman" w:cs="Times New Roman"/>
                <w:sz w:val="18"/>
                <w:szCs w:val="18"/>
              </w:rPr>
              <w:br/>
              <w:t>(from 9 fewer to 1 fewer)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38BEE7" w14:textId="77777777" w:rsidR="00A93A19" w:rsidRPr="00614C49" w:rsidRDefault="00A93A19">
            <w:pPr>
              <w:jc w:val="center"/>
              <w:divId w:val="777026142"/>
              <w:rPr>
                <w:rFonts w:ascii="Times New Roman" w:hAnsi="Times New Roman" w:cs="Times New Roman"/>
                <w:sz w:val="18"/>
                <w:szCs w:val="18"/>
              </w:rPr>
            </w:pPr>
            <w:r w:rsidRPr="00614C49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614C49">
              <w:rPr>
                <w:rStyle w:val="quality-sign"/>
                <w:rFonts w:ascii="MS Mincho" w:eastAsia="MS Mincho" w:hAnsi="MS Mincho" w:cs="MS Mincho" w:hint="eastAsia"/>
                <w:sz w:val="18"/>
                <w:szCs w:val="18"/>
              </w:rPr>
              <w:t>◯◯◯</w:t>
            </w:r>
            <w:r w:rsidRPr="00614C49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614C49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006BFF" w14:textId="77777777" w:rsidR="00A93A19" w:rsidRPr="00614C49" w:rsidRDefault="00A93A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89D7C2F" w14:textId="5F529372" w:rsidR="004C71B7" w:rsidRPr="00614C49" w:rsidRDefault="008C29BB" w:rsidP="003F54DE">
      <w:pPr>
        <w:pStyle w:val="a3"/>
        <w:divId w:val="625354181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614C49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OS: </w:t>
      </w:r>
      <w:r w:rsidRPr="00614C49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observational study; </w:t>
      </w:r>
      <w:r w:rsidRPr="00614C49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RCT: </w:t>
      </w:r>
      <w:r w:rsidRPr="00614C49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randomized controlled trial; </w:t>
      </w:r>
      <w:r w:rsidR="0075689A" w:rsidRPr="00614C49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>CI:</w:t>
      </w:r>
      <w:r w:rsidR="0075689A" w:rsidRPr="00614C49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confidence interval; </w:t>
      </w:r>
      <w:r w:rsidR="0075689A" w:rsidRPr="00614C49"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>RR:</w:t>
      </w:r>
      <w:r w:rsidR="0075689A" w:rsidRPr="00614C49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risk ratio</w:t>
      </w:r>
    </w:p>
    <w:p w14:paraId="3CB1E034" w14:textId="77777777" w:rsidR="004C71B7" w:rsidRPr="00614C49" w:rsidRDefault="0075689A" w:rsidP="00614C49">
      <w:pPr>
        <w:pStyle w:val="4"/>
        <w:spacing w:line="360" w:lineRule="auto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614C49">
        <w:rPr>
          <w:rFonts w:ascii="Times New Roman" w:hAnsi="Times New Roman" w:cs="Times New Roman"/>
          <w:color w:val="000000"/>
          <w:sz w:val="20"/>
          <w:szCs w:val="20"/>
          <w:lang w:val="en"/>
        </w:rPr>
        <w:lastRenderedPageBreak/>
        <w:t>Explanations</w:t>
      </w:r>
    </w:p>
    <w:p w14:paraId="0EF30F86" w14:textId="77777777" w:rsidR="004C71B7" w:rsidRPr="00614C49" w:rsidRDefault="0075689A" w:rsidP="00614C49">
      <w:pPr>
        <w:spacing w:line="360" w:lineRule="auto"/>
        <w:divId w:val="114105356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614C49">
        <w:rPr>
          <w:rFonts w:ascii="Times New Roman" w:hAnsi="Times New Roman" w:cs="Times New Roman"/>
          <w:color w:val="000000"/>
          <w:sz w:val="20"/>
          <w:szCs w:val="20"/>
          <w:lang w:val="en"/>
        </w:rPr>
        <w:t>a. Lack of blinding, random sequence generation and allocation concealment in Alday 2019 study</w:t>
      </w:r>
    </w:p>
    <w:p w14:paraId="1DA738FC" w14:textId="77777777" w:rsidR="004C71B7" w:rsidRPr="00614C49" w:rsidRDefault="0075689A" w:rsidP="00614C49">
      <w:pPr>
        <w:spacing w:line="360" w:lineRule="auto"/>
        <w:divId w:val="52511783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614C49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b. Lack of blinding and allocation concealment in Evron 2017 study </w:t>
      </w:r>
    </w:p>
    <w:p w14:paraId="3341E2F4" w14:textId="77777777" w:rsidR="004C71B7" w:rsidRPr="00614C49" w:rsidRDefault="0075689A" w:rsidP="00614C49">
      <w:pPr>
        <w:spacing w:line="360" w:lineRule="auto"/>
        <w:divId w:val="491676617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614C49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c. Lack of blinding in Togioka 2020 study </w:t>
      </w:r>
    </w:p>
    <w:p w14:paraId="01AC8874" w14:textId="77777777" w:rsidR="004C71B7" w:rsidRPr="00614C49" w:rsidRDefault="0075689A" w:rsidP="00614C49">
      <w:pPr>
        <w:spacing w:line="360" w:lineRule="auto"/>
        <w:divId w:val="798185776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614C49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d. Lack of blinding in Ünal 2015 study </w:t>
      </w:r>
    </w:p>
    <w:p w14:paraId="52FB8D80" w14:textId="77777777" w:rsidR="004C71B7" w:rsidRPr="00614C49" w:rsidRDefault="0075689A" w:rsidP="00614C49">
      <w:pPr>
        <w:spacing w:line="360" w:lineRule="auto"/>
        <w:divId w:val="762184944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614C49">
        <w:rPr>
          <w:rFonts w:ascii="Times New Roman" w:hAnsi="Times New Roman" w:cs="Times New Roman"/>
          <w:color w:val="000000"/>
          <w:sz w:val="20"/>
          <w:szCs w:val="20"/>
          <w:lang w:val="en"/>
        </w:rPr>
        <w:t>e. Use of inappropriate controls (use of no reversal agent or neostigmine as control group in Ledowski 2013 study, or outcome data extracted from unmatched cohort in Li 2021 study)</w:t>
      </w:r>
    </w:p>
    <w:p w14:paraId="17704CA9" w14:textId="77777777" w:rsidR="004C71B7" w:rsidRPr="00614C49" w:rsidRDefault="0075689A" w:rsidP="00614C49">
      <w:pPr>
        <w:spacing w:line="360" w:lineRule="auto"/>
        <w:divId w:val="1804035659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614C49">
        <w:rPr>
          <w:rFonts w:ascii="Times New Roman" w:hAnsi="Times New Roman" w:cs="Times New Roman"/>
          <w:color w:val="000000"/>
          <w:sz w:val="20"/>
          <w:szCs w:val="20"/>
          <w:lang w:val="en"/>
        </w:rPr>
        <w:t>f. The definition of desaturation varied widely across studies</w:t>
      </w:r>
    </w:p>
    <w:p w14:paraId="4A399BC0" w14:textId="77777777" w:rsidR="004C71B7" w:rsidRPr="00614C49" w:rsidRDefault="0075689A" w:rsidP="00614C49">
      <w:pPr>
        <w:spacing w:line="360" w:lineRule="auto"/>
        <w:divId w:val="2041391903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614C49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g. Lack of allocation concealment in Çitil 2019 study </w:t>
      </w:r>
    </w:p>
    <w:p w14:paraId="1F1902F9" w14:textId="77777777" w:rsidR="004C71B7" w:rsidRPr="00614C49" w:rsidRDefault="0075689A" w:rsidP="00614C49">
      <w:pPr>
        <w:spacing w:line="360" w:lineRule="auto"/>
        <w:divId w:val="1193958492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614C49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h. The publication bias was not assessed because of the limit of the amount of included studies, and which strongly suspected all plausible residual confounding would reduce the demonstrated effect </w:t>
      </w:r>
    </w:p>
    <w:p w14:paraId="1D93C55A" w14:textId="77777777" w:rsidR="004C71B7" w:rsidRPr="00614C49" w:rsidRDefault="0075689A" w:rsidP="00614C49">
      <w:pPr>
        <w:spacing w:line="360" w:lineRule="auto"/>
        <w:divId w:val="1207839996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614C49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i. CIs showed minimal or no overlap </w:t>
      </w:r>
    </w:p>
    <w:p w14:paraId="4906DEB1" w14:textId="77777777" w:rsidR="004C71B7" w:rsidRPr="00614C49" w:rsidRDefault="0075689A" w:rsidP="00614C49">
      <w:pPr>
        <w:spacing w:line="360" w:lineRule="auto"/>
        <w:divId w:val="1545364010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614C49">
        <w:rPr>
          <w:rFonts w:ascii="Times New Roman" w:hAnsi="Times New Roman" w:cs="Times New Roman"/>
          <w:color w:val="000000"/>
          <w:sz w:val="20"/>
          <w:szCs w:val="20"/>
          <w:lang w:val="en"/>
        </w:rPr>
        <w:t>j. I2 values indicated moderate or high thresholds for statistical heterogeneity</w:t>
      </w:r>
    </w:p>
    <w:p w14:paraId="279A13B4" w14:textId="77777777" w:rsidR="004C71B7" w:rsidRPr="00614C49" w:rsidRDefault="0075689A" w:rsidP="00614C49">
      <w:pPr>
        <w:spacing w:line="360" w:lineRule="auto"/>
        <w:divId w:val="205072855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614C49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k. No information about adequately adjusting for prognostic imbalance in Ezri 2015 study </w:t>
      </w:r>
    </w:p>
    <w:p w14:paraId="5CF2AD57" w14:textId="77777777" w:rsidR="0075689A" w:rsidRPr="00614C49" w:rsidRDefault="0075689A" w:rsidP="00614C49">
      <w:pPr>
        <w:spacing w:line="360" w:lineRule="auto"/>
        <w:divId w:val="796601759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614C49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l. Total number of events were less than 300 </w:t>
      </w:r>
    </w:p>
    <w:sectPr w:rsidR="0075689A" w:rsidRPr="00614C49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F768FA" w14:textId="77777777" w:rsidR="00C41184" w:rsidRDefault="00C41184" w:rsidP="00614C49">
      <w:r>
        <w:separator/>
      </w:r>
    </w:p>
  </w:endnote>
  <w:endnote w:type="continuationSeparator" w:id="0">
    <w:p w14:paraId="025EFF36" w14:textId="77777777" w:rsidR="00C41184" w:rsidRDefault="00C41184" w:rsidP="00614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B57B90" w14:textId="77777777" w:rsidR="00C41184" w:rsidRDefault="00C41184" w:rsidP="00614C49">
      <w:r>
        <w:separator/>
      </w:r>
    </w:p>
  </w:footnote>
  <w:footnote w:type="continuationSeparator" w:id="0">
    <w:p w14:paraId="13A2C4F3" w14:textId="77777777" w:rsidR="00C41184" w:rsidRDefault="00C41184" w:rsidP="00614C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E0DF4"/>
    <w:rsid w:val="00121CC4"/>
    <w:rsid w:val="003F54DE"/>
    <w:rsid w:val="004C71B7"/>
    <w:rsid w:val="00614C49"/>
    <w:rsid w:val="0075689A"/>
    <w:rsid w:val="008721D0"/>
    <w:rsid w:val="008C29BB"/>
    <w:rsid w:val="008E58D1"/>
    <w:rsid w:val="00A93A19"/>
    <w:rsid w:val="00C41184"/>
    <w:rsid w:val="00D10526"/>
    <w:rsid w:val="00EE0DF4"/>
    <w:rsid w:val="00F72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9C2F02"/>
  <w15:docId w15:val="{48EADCAE-C950-4DC8-AE94-9A489E84B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label">
    <w:name w:val="label"/>
    <w:basedOn w:val="a0"/>
  </w:style>
  <w:style w:type="character" w:customStyle="1" w:styleId="comma">
    <w:name w:val="comma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block">
    <w:name w:val="block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614C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4C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4C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4C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5354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25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8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651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251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4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46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6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4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5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9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3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7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7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1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8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6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9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6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5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7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9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6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00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96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4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5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9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56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9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2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48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2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2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86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21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2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2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8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9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9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9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3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94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40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1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5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92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4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7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7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0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5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02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572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7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8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3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9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5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6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0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84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uhm19@outlook.com</cp:lastModifiedBy>
  <cp:revision>9</cp:revision>
  <dcterms:created xsi:type="dcterms:W3CDTF">2022-08-06T04:03:00Z</dcterms:created>
  <dcterms:modified xsi:type="dcterms:W3CDTF">2022-12-21T07:55:00Z</dcterms:modified>
</cp:coreProperties>
</file>